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B3AB5" w14:textId="29D427FF" w:rsidR="000D256F" w:rsidRPr="000D53D7" w:rsidRDefault="00E53E1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ORTING </w:t>
      </w:r>
      <w:r w:rsidR="00FA42C3">
        <w:rPr>
          <w:b/>
          <w:bCs/>
          <w:lang w:val="en-US"/>
        </w:rPr>
        <w:t>MATERIALS</w:t>
      </w:r>
      <w:r w:rsidR="008769CF">
        <w:rPr>
          <w:b/>
          <w:bCs/>
          <w:lang w:val="en-US"/>
        </w:rPr>
        <w:t>.</w:t>
      </w:r>
    </w:p>
    <w:p w14:paraId="6603A7B1" w14:textId="77777777" w:rsidR="00864F8D" w:rsidRPr="000D53D7" w:rsidRDefault="00864F8D">
      <w:pPr>
        <w:rPr>
          <w:b/>
          <w:bCs/>
          <w:lang w:val="en-US"/>
        </w:rPr>
      </w:pPr>
    </w:p>
    <w:p w14:paraId="71945814" w14:textId="116C1FE1" w:rsidR="00864F8D" w:rsidRPr="003714D6" w:rsidRDefault="00864F8D" w:rsidP="00864F8D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3714D6">
        <w:rPr>
          <w:rFonts w:asciiTheme="majorHAnsi" w:hAnsiTheme="majorHAnsi" w:cstheme="majorHAnsi"/>
          <w:b/>
          <w:bCs/>
          <w:sz w:val="20"/>
          <w:szCs w:val="20"/>
          <w:lang w:val="en-US"/>
        </w:rPr>
        <w:t>Table S1</w:t>
      </w:r>
      <w:r w:rsidRPr="003714D6">
        <w:rPr>
          <w:rFonts w:asciiTheme="majorHAnsi" w:hAnsiTheme="majorHAnsi" w:cstheme="majorHAnsi"/>
          <w:sz w:val="20"/>
          <w:szCs w:val="20"/>
          <w:lang w:val="en-US"/>
        </w:rPr>
        <w:t xml:space="preserve">: </w:t>
      </w:r>
      <w:r w:rsidR="006857EA" w:rsidRPr="003714D6">
        <w:rPr>
          <w:rFonts w:asciiTheme="majorHAnsi" w:hAnsiTheme="majorHAnsi" w:cstheme="majorHAnsi"/>
          <w:sz w:val="20"/>
          <w:szCs w:val="20"/>
          <w:lang w:val="en-US"/>
        </w:rPr>
        <w:t>T</w:t>
      </w:r>
      <w:r w:rsidR="00D03AA9" w:rsidRPr="003714D6">
        <w:rPr>
          <w:rFonts w:asciiTheme="majorHAnsi" w:hAnsiTheme="majorHAnsi" w:cstheme="majorHAnsi"/>
          <w:sz w:val="20"/>
          <w:szCs w:val="20"/>
          <w:lang w:val="en-US"/>
        </w:rPr>
        <w:t>es</w:t>
      </w:r>
      <w:r w:rsidR="006857EA" w:rsidRPr="003714D6">
        <w:rPr>
          <w:rFonts w:asciiTheme="majorHAnsi" w:hAnsiTheme="majorHAnsi" w:cstheme="majorHAnsi"/>
          <w:sz w:val="20"/>
          <w:szCs w:val="20"/>
          <w:lang w:val="en-US"/>
        </w:rPr>
        <w:t>ts of</w:t>
      </w:r>
      <w:r w:rsidR="00D03AA9" w:rsidRPr="003714D6">
        <w:rPr>
          <w:rFonts w:asciiTheme="majorHAnsi" w:hAnsiTheme="majorHAnsi" w:cstheme="majorHAnsi"/>
          <w:sz w:val="20"/>
          <w:szCs w:val="20"/>
          <w:lang w:val="en-US"/>
        </w:rPr>
        <w:t xml:space="preserve"> the assumptions of equal means and variances across twin order and zygosity</w:t>
      </w:r>
      <w:r w:rsidR="006318F6" w:rsidRPr="003714D6">
        <w:rPr>
          <w:rFonts w:asciiTheme="majorHAnsi" w:hAnsiTheme="majorHAnsi" w:cstheme="majorHAnsi"/>
          <w:sz w:val="20"/>
          <w:szCs w:val="20"/>
          <w:lang w:val="en-US"/>
        </w:rPr>
        <w:t xml:space="preserve"> for </w:t>
      </w:r>
      <w:r w:rsidR="006C37AE" w:rsidRPr="003714D6">
        <w:rPr>
          <w:rFonts w:asciiTheme="majorHAnsi" w:hAnsiTheme="majorHAnsi" w:cstheme="majorHAnsi"/>
          <w:sz w:val="20"/>
          <w:szCs w:val="20"/>
          <w:lang w:val="en-US"/>
        </w:rPr>
        <w:t>the</w:t>
      </w:r>
      <w:r w:rsidR="006318F6" w:rsidRPr="003714D6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775C37" w:rsidRPr="003714D6">
        <w:rPr>
          <w:rFonts w:asciiTheme="majorHAnsi" w:hAnsiTheme="majorHAnsi" w:cstheme="majorHAnsi"/>
          <w:sz w:val="20"/>
          <w:szCs w:val="20"/>
          <w:lang w:val="en-US"/>
        </w:rPr>
        <w:t xml:space="preserve">two </w:t>
      </w:r>
      <w:r w:rsidR="006318F6" w:rsidRPr="003714D6">
        <w:rPr>
          <w:rFonts w:asciiTheme="majorHAnsi" w:hAnsiTheme="majorHAnsi" w:cstheme="majorHAnsi"/>
          <w:sz w:val="20"/>
          <w:szCs w:val="20"/>
          <w:lang w:val="en-US"/>
        </w:rPr>
        <w:t>multivariate biometric models</w:t>
      </w:r>
      <w:r w:rsidR="00761BD8" w:rsidRPr="003714D6">
        <w:rPr>
          <w:rFonts w:asciiTheme="majorHAnsi" w:hAnsiTheme="majorHAnsi" w:cstheme="majorHAnsi"/>
          <w:sz w:val="20"/>
          <w:szCs w:val="20"/>
          <w:lang w:val="en-US"/>
        </w:rPr>
        <w:t>.</w:t>
      </w:r>
      <w:r w:rsidR="006318F6" w:rsidRPr="003714D6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944478" w:rsidRPr="003714D6">
        <w:rPr>
          <w:rFonts w:asciiTheme="majorHAnsi" w:hAnsiTheme="majorHAnsi" w:cstheme="majorHAnsi"/>
          <w:sz w:val="20"/>
          <w:szCs w:val="20"/>
          <w:lang w:val="en-US"/>
        </w:rPr>
        <w:t>M</w:t>
      </w:r>
      <w:r w:rsidR="00761BD8" w:rsidRPr="003714D6">
        <w:rPr>
          <w:rFonts w:asciiTheme="majorHAnsi" w:hAnsiTheme="majorHAnsi" w:cstheme="majorHAnsi"/>
          <w:sz w:val="20"/>
          <w:szCs w:val="20"/>
          <w:lang w:val="en-US"/>
        </w:rPr>
        <w:t>odels</w:t>
      </w:r>
      <w:r w:rsidR="00BD4B2F" w:rsidRPr="003714D6">
        <w:rPr>
          <w:rFonts w:asciiTheme="majorHAnsi" w:hAnsiTheme="majorHAnsi" w:cstheme="majorHAnsi"/>
          <w:sz w:val="20"/>
          <w:szCs w:val="20"/>
          <w:lang w:val="en-US"/>
        </w:rPr>
        <w:t xml:space="preserve"> 2-4</w:t>
      </w:r>
      <w:r w:rsidR="00C25CB2" w:rsidRPr="003714D6">
        <w:rPr>
          <w:rFonts w:asciiTheme="majorHAnsi" w:hAnsiTheme="majorHAnsi" w:cstheme="majorHAnsi"/>
          <w:sz w:val="20"/>
          <w:szCs w:val="20"/>
          <w:lang w:val="en-US"/>
        </w:rPr>
        <w:t xml:space="preserve"> are compared with the fully saturated model 1, showing no significant effects of constraining means and variances (</w:t>
      </w:r>
      <w:r w:rsidR="00DC0503" w:rsidRPr="003714D6">
        <w:rPr>
          <w:rFonts w:asciiTheme="majorHAnsi" w:hAnsiTheme="majorHAnsi" w:cstheme="majorHAnsi"/>
          <w:sz w:val="20"/>
          <w:szCs w:val="20"/>
          <w:lang w:val="en-US"/>
        </w:rPr>
        <w:t xml:space="preserve">all </w:t>
      </w:r>
      <w:r w:rsidR="00C25CB2" w:rsidRPr="003714D6">
        <w:rPr>
          <w:rFonts w:asciiTheme="majorHAnsi" w:hAnsiTheme="majorHAnsi" w:cstheme="majorHAnsi"/>
          <w:i/>
          <w:iCs/>
          <w:sz w:val="20"/>
          <w:szCs w:val="20"/>
          <w:lang w:val="en-US"/>
        </w:rPr>
        <w:t>p</w:t>
      </w:r>
      <w:r w:rsidR="006C36D2" w:rsidRPr="003714D6">
        <w:rPr>
          <w:rFonts w:asciiTheme="majorHAnsi" w:hAnsiTheme="majorHAnsi" w:cstheme="majorHAnsi"/>
          <w:i/>
          <w:iCs/>
          <w:sz w:val="20"/>
          <w:szCs w:val="20"/>
          <w:lang w:val="en-US"/>
        </w:rPr>
        <w:t>’s</w:t>
      </w:r>
      <w:r w:rsidR="00C25CB2" w:rsidRPr="003714D6">
        <w:rPr>
          <w:rFonts w:asciiTheme="majorHAnsi" w:hAnsiTheme="majorHAnsi" w:cstheme="majorHAnsi"/>
          <w:i/>
          <w:iCs/>
          <w:sz w:val="20"/>
          <w:szCs w:val="20"/>
          <w:lang w:val="en-US"/>
        </w:rPr>
        <w:t xml:space="preserve"> </w:t>
      </w:r>
      <w:r w:rsidR="00C25CB2" w:rsidRPr="003714D6">
        <w:rPr>
          <w:rFonts w:asciiTheme="majorHAnsi" w:hAnsiTheme="majorHAnsi" w:cstheme="majorHAnsi"/>
          <w:sz w:val="20"/>
          <w:szCs w:val="20"/>
          <w:lang w:val="en-US"/>
        </w:rPr>
        <w:t>&gt; .</w:t>
      </w:r>
      <w:r w:rsidR="00EB7876" w:rsidRPr="003714D6">
        <w:rPr>
          <w:rFonts w:asciiTheme="majorHAnsi" w:hAnsiTheme="majorHAnsi" w:cstheme="majorHAnsi"/>
          <w:sz w:val="20"/>
          <w:szCs w:val="20"/>
          <w:lang w:val="en-US"/>
        </w:rPr>
        <w:t>150).</w:t>
      </w:r>
      <w:r w:rsidRPr="003714D6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</w:p>
    <w:p w14:paraId="6303EFAC" w14:textId="77777777" w:rsidR="00864F8D" w:rsidRPr="00E53E17" w:rsidRDefault="00864F8D" w:rsidP="00864F8D">
      <w:pPr>
        <w:rPr>
          <w:rFonts w:asciiTheme="majorHAnsi" w:hAnsiTheme="majorHAnsi" w:cstheme="majorHAnsi"/>
          <w:lang w:val="en-US"/>
        </w:rPr>
      </w:pPr>
    </w:p>
    <w:p w14:paraId="386035A2" w14:textId="7CA9270F" w:rsidR="00AE21CA" w:rsidRPr="00673C3A" w:rsidRDefault="009F744F" w:rsidP="00AE21CA">
      <w:pPr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  <w:r>
        <w:rPr>
          <w:rFonts w:asciiTheme="majorHAnsi" w:hAnsiTheme="majorHAnsi" w:cstheme="majorHAnsi"/>
          <w:b/>
          <w:bCs/>
          <w:noProof/>
          <w:sz w:val="18"/>
          <w:szCs w:val="18"/>
          <w:lang w:val="en-US"/>
        </w:rPr>
        <w:drawing>
          <wp:inline distT="0" distB="0" distL="0" distR="0" wp14:anchorId="5A9EB001" wp14:editId="4017E033">
            <wp:extent cx="5737473" cy="3375498"/>
            <wp:effectExtent l="0" t="0" r="3175" b="3175"/>
            <wp:docPr id="1204590268" name="Bilde 1" descr="Et bilde som inneholder tekst, kvittering, algebra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590268" name="Bilde 1" descr="Et bilde som inneholder tekst, kvittering, algebra&#10;&#10;Automatisk generert beskrivels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18" r="22815"/>
                    <a:stretch/>
                  </pic:blipFill>
                  <pic:spPr bwMode="auto">
                    <a:xfrm>
                      <a:off x="0" y="0"/>
                      <a:ext cx="5770886" cy="3395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E04A9">
        <w:rPr>
          <w:rFonts w:ascii="Calibri Light" w:hAnsi="Calibri Light" w:cs="Calibri Light"/>
          <w:sz w:val="20"/>
          <w:szCs w:val="20"/>
          <w:lang w:val="en-US"/>
        </w:rPr>
        <w:t>Abbreviations:</w:t>
      </w:r>
      <w:r w:rsidR="00AE21CA" w:rsidRPr="000A0C4D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="009C19F4" w:rsidRPr="000A0C4D">
        <w:rPr>
          <w:rFonts w:ascii="Calibri Light" w:hAnsi="Calibri Light" w:cs="Calibri Light"/>
          <w:i/>
          <w:iCs/>
          <w:sz w:val="20"/>
          <w:szCs w:val="20"/>
          <w:lang w:val="en-US"/>
        </w:rPr>
        <w:t xml:space="preserve">AIC </w:t>
      </w:r>
      <w:r w:rsidR="009C19F4" w:rsidRPr="000A0C4D">
        <w:rPr>
          <w:rFonts w:ascii="Calibri Light" w:hAnsi="Calibri Light" w:cs="Calibri Light"/>
          <w:sz w:val="20"/>
          <w:szCs w:val="20"/>
          <w:lang w:val="en-US"/>
        </w:rPr>
        <w:t>Akaike Information Criterion</w:t>
      </w:r>
      <w:r w:rsidR="009C19F4">
        <w:rPr>
          <w:rFonts w:ascii="Calibri Light" w:hAnsi="Calibri Light" w:cs="Calibri Light"/>
          <w:sz w:val="20"/>
          <w:szCs w:val="20"/>
          <w:lang w:val="en-US"/>
        </w:rPr>
        <w:t>;</w:t>
      </w:r>
      <w:r w:rsidR="009C19F4" w:rsidRPr="000A0C4D">
        <w:rPr>
          <w:rFonts w:ascii="Calibri Light" w:hAnsi="Calibri Light" w:cs="Calibri Light"/>
          <w:i/>
          <w:iCs/>
          <w:sz w:val="20"/>
          <w:szCs w:val="20"/>
          <w:lang w:val="en-US"/>
        </w:rPr>
        <w:t xml:space="preserve"> df</w:t>
      </w:r>
      <w:r w:rsidR="009C19F4">
        <w:rPr>
          <w:rFonts w:ascii="Calibri Light" w:hAnsi="Calibri Light" w:cs="Calibri Light"/>
          <w:i/>
          <w:iCs/>
          <w:sz w:val="20"/>
          <w:szCs w:val="20"/>
          <w:lang w:val="en-US"/>
        </w:rPr>
        <w:t xml:space="preserve"> </w:t>
      </w:r>
      <w:r w:rsidR="009C19F4" w:rsidRPr="000A0C4D">
        <w:rPr>
          <w:rFonts w:ascii="Calibri Light" w:hAnsi="Calibri Light" w:cs="Calibri Light"/>
          <w:sz w:val="20"/>
          <w:szCs w:val="20"/>
          <w:lang w:val="en-US"/>
        </w:rPr>
        <w:t>Degrees of Freedom;</w:t>
      </w:r>
      <w:r w:rsidR="0075402D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="00AE21CA" w:rsidRPr="000A0C4D">
        <w:rPr>
          <w:rFonts w:ascii="Calibri Light" w:hAnsi="Calibri Light" w:cs="Calibri Light"/>
          <w:i/>
          <w:iCs/>
          <w:sz w:val="20"/>
          <w:szCs w:val="20"/>
          <w:lang w:val="en-US"/>
        </w:rPr>
        <w:t xml:space="preserve">EP </w:t>
      </w:r>
      <w:r w:rsidR="00AE21CA" w:rsidRPr="000A0C4D">
        <w:rPr>
          <w:rFonts w:ascii="Calibri Light" w:hAnsi="Calibri Light" w:cs="Calibri Light"/>
          <w:sz w:val="20"/>
          <w:szCs w:val="20"/>
          <w:lang w:val="en-US"/>
        </w:rPr>
        <w:t>Estimated Parameters;</w:t>
      </w:r>
      <w:r w:rsidR="00037EF2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="00037EF2" w:rsidRPr="00037EF2">
        <w:rPr>
          <w:rFonts w:ascii="Calibri Light" w:hAnsi="Calibri Light" w:cs="Calibri Light"/>
          <w:i/>
          <w:iCs/>
          <w:sz w:val="20"/>
          <w:szCs w:val="20"/>
          <w:lang w:val="en-US"/>
        </w:rPr>
        <w:t>Fit</w:t>
      </w:r>
      <w:r w:rsidR="00AE21CA" w:rsidRPr="000A0C4D">
        <w:rPr>
          <w:rFonts w:ascii="Calibri Light" w:hAnsi="Calibri Light" w:cs="Calibri Light"/>
          <w:sz w:val="20"/>
          <w:szCs w:val="20"/>
          <w:lang w:val="en-US"/>
        </w:rPr>
        <w:t xml:space="preserve"> </w:t>
      </w:r>
      <w:r w:rsidR="00AE21CA" w:rsidRPr="00037EF2">
        <w:rPr>
          <w:rFonts w:ascii="Calibri Light" w:hAnsi="Calibri Light" w:cs="Calibri Light"/>
          <w:sz w:val="20"/>
          <w:szCs w:val="20"/>
          <w:lang w:val="en-US"/>
        </w:rPr>
        <w:t>− 2LL</w:t>
      </w:r>
      <w:r w:rsidR="00AE21CA" w:rsidRPr="000A0C4D">
        <w:rPr>
          <w:rFonts w:ascii="Calibri Light" w:hAnsi="Calibri Light" w:cs="Calibri Light"/>
          <w:i/>
          <w:iCs/>
          <w:sz w:val="20"/>
          <w:szCs w:val="20"/>
          <w:lang w:val="en-US"/>
        </w:rPr>
        <w:t xml:space="preserve"> </w:t>
      </w:r>
      <w:r w:rsidR="00AE21CA" w:rsidRPr="000A0C4D">
        <w:rPr>
          <w:rFonts w:ascii="Calibri Light" w:hAnsi="Calibri Light" w:cs="Calibri Light"/>
          <w:sz w:val="20"/>
          <w:szCs w:val="20"/>
          <w:lang w:val="en-US"/>
        </w:rPr>
        <w:t>negative two times the log-likelihood</w:t>
      </w:r>
      <w:r w:rsidR="009C19F4">
        <w:rPr>
          <w:rFonts w:ascii="Calibri Light" w:hAnsi="Calibri Light" w:cs="Calibri Light"/>
          <w:sz w:val="20"/>
          <w:szCs w:val="20"/>
          <w:lang w:val="en-US"/>
        </w:rPr>
        <w:t>.</w:t>
      </w:r>
    </w:p>
    <w:p w14:paraId="5A0CCEA3" w14:textId="77777777" w:rsidR="00AE21CA" w:rsidRDefault="00AE21CA" w:rsidP="00864F8D">
      <w:pPr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4083D831" w14:textId="77777777" w:rsidR="0061478D" w:rsidRDefault="0061478D" w:rsidP="00864F8D">
      <w:pPr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69798A2D" w14:textId="5A99E14D" w:rsidR="00FD46DF" w:rsidRPr="005A0D7B" w:rsidRDefault="00FD46DF" w:rsidP="00673C3A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5A0D7B">
        <w:rPr>
          <w:rFonts w:asciiTheme="majorHAnsi" w:hAnsiTheme="majorHAnsi" w:cstheme="majorHAnsi"/>
          <w:b/>
          <w:bCs/>
          <w:sz w:val="20"/>
          <w:szCs w:val="20"/>
          <w:lang w:val="en-US"/>
        </w:rPr>
        <w:t>Table S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>2</w:t>
      </w:r>
      <w:r w:rsidRPr="005A0D7B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: </w:t>
      </w:r>
      <w:r w:rsidRPr="005A0D7B">
        <w:rPr>
          <w:rFonts w:asciiTheme="majorHAnsi" w:hAnsiTheme="majorHAnsi" w:cstheme="majorHAnsi"/>
          <w:sz w:val="20"/>
          <w:szCs w:val="20"/>
          <w:lang w:val="en-US"/>
        </w:rPr>
        <w:t>Standardized genetic (A) and unique environmental (E) paths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Pr="00F40220">
        <w:rPr>
          <w:rFonts w:asciiTheme="majorHAnsi" w:hAnsiTheme="majorHAnsi" w:cstheme="majorHAnsi"/>
          <w:sz w:val="20"/>
          <w:szCs w:val="20"/>
          <w:lang w:val="en-US"/>
        </w:rPr>
        <w:t>and confidence intervals in brackets</w:t>
      </w:r>
      <w:r w:rsidRPr="005A0D7B">
        <w:rPr>
          <w:rFonts w:asciiTheme="majorHAnsi" w:hAnsiTheme="majorHAnsi" w:cstheme="majorHAnsi"/>
          <w:sz w:val="20"/>
          <w:szCs w:val="20"/>
          <w:lang w:val="en-US"/>
        </w:rPr>
        <w:t xml:space="preserve"> derived from the best-fitting AE model </w:t>
      </w:r>
      <w:r>
        <w:rPr>
          <w:rFonts w:asciiTheme="majorHAnsi" w:hAnsiTheme="majorHAnsi" w:cstheme="majorHAnsi"/>
          <w:sz w:val="20"/>
          <w:szCs w:val="20"/>
          <w:lang w:val="en-US"/>
        </w:rPr>
        <w:t>comprising all personality domains and the global musical sensibility score</w:t>
      </w:r>
      <w:r w:rsidRPr="005A0D7B">
        <w:rPr>
          <w:rFonts w:asciiTheme="majorHAnsi" w:hAnsiTheme="majorHAnsi" w:cstheme="majorHAnsi"/>
          <w:sz w:val="20"/>
          <w:szCs w:val="20"/>
          <w:lang w:val="en-US"/>
        </w:rPr>
        <w:t xml:space="preserve">. </w:t>
      </w:r>
    </w:p>
    <w:p w14:paraId="76B6CCFE" w14:textId="37609F77" w:rsidR="00FD46DF" w:rsidRDefault="00FD46DF" w:rsidP="00673C3A">
      <w:pPr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  <w:r w:rsidRPr="00A06DCB">
        <w:rPr>
          <w:rFonts w:asciiTheme="majorHAnsi" w:hAnsiTheme="majorHAnsi" w:cstheme="majorHAnsi"/>
          <w:b/>
          <w:bCs/>
          <w:noProof/>
          <w:sz w:val="18"/>
          <w:szCs w:val="18"/>
          <w:lang w:val="en-US"/>
        </w:rPr>
        <w:drawing>
          <wp:inline distT="0" distB="0" distL="0" distR="0" wp14:anchorId="10D270F3" wp14:editId="72945499">
            <wp:extent cx="5418667" cy="2678274"/>
            <wp:effectExtent l="0" t="0" r="4445" b="1905"/>
            <wp:docPr id="1074009976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37843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4703" cy="2681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CF6DB" w14:textId="77777777" w:rsidR="0061478D" w:rsidRDefault="0061478D" w:rsidP="00864F8D">
      <w:pPr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64C8AA37" w14:textId="77777777" w:rsidR="0061478D" w:rsidRDefault="0061478D" w:rsidP="00864F8D">
      <w:pPr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3545A5CD" w14:textId="77777777" w:rsidR="0061478D" w:rsidRDefault="0061478D" w:rsidP="00864F8D">
      <w:pPr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12725149" w14:textId="77777777" w:rsidR="00FD46DF" w:rsidRDefault="00FD46DF" w:rsidP="00FD46DF">
      <w:pPr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2678FEA7" w14:textId="58F010B4" w:rsidR="00CE66FE" w:rsidRDefault="0061478D" w:rsidP="00673C3A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E458CE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>Table S</w:t>
      </w:r>
      <w:r w:rsidR="00FD46DF">
        <w:rPr>
          <w:rFonts w:asciiTheme="majorHAnsi" w:hAnsiTheme="majorHAnsi" w:cstheme="majorHAnsi"/>
          <w:b/>
          <w:bCs/>
          <w:sz w:val="20"/>
          <w:szCs w:val="20"/>
          <w:lang w:val="en-US"/>
        </w:rPr>
        <w:t>3</w:t>
      </w:r>
      <w:r w:rsidRPr="00E458CE">
        <w:rPr>
          <w:rFonts w:asciiTheme="majorHAnsi" w:hAnsiTheme="majorHAnsi" w:cstheme="majorHAnsi"/>
          <w:sz w:val="20"/>
          <w:szCs w:val="20"/>
          <w:lang w:val="en-US"/>
        </w:rPr>
        <w:t>: Overview of descriptive statistics</w:t>
      </w:r>
      <w:r w:rsidR="00F22714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3714D6">
        <w:rPr>
          <w:rFonts w:asciiTheme="majorHAnsi" w:hAnsiTheme="majorHAnsi" w:cstheme="majorHAnsi"/>
          <w:sz w:val="20"/>
          <w:szCs w:val="20"/>
          <w:lang w:val="en-US"/>
        </w:rPr>
        <w:t xml:space="preserve">for </w:t>
      </w:r>
      <w:r w:rsidR="00F22714" w:rsidRPr="00E458CE">
        <w:rPr>
          <w:rFonts w:asciiTheme="majorHAnsi" w:hAnsiTheme="majorHAnsi" w:cstheme="majorHAnsi"/>
          <w:sz w:val="20"/>
          <w:szCs w:val="20"/>
          <w:lang w:val="en-US"/>
        </w:rPr>
        <w:t>item</w:t>
      </w:r>
      <w:r w:rsidR="003714D6">
        <w:rPr>
          <w:rFonts w:asciiTheme="majorHAnsi" w:hAnsiTheme="majorHAnsi" w:cstheme="majorHAnsi"/>
          <w:sz w:val="20"/>
          <w:szCs w:val="20"/>
          <w:lang w:val="en-US"/>
        </w:rPr>
        <w:t>s</w:t>
      </w:r>
      <w:r w:rsidR="00F22714" w:rsidRPr="00E458CE">
        <w:rPr>
          <w:rFonts w:asciiTheme="majorHAnsi" w:hAnsiTheme="majorHAnsi" w:cstheme="majorHAnsi"/>
          <w:sz w:val="20"/>
          <w:szCs w:val="20"/>
          <w:lang w:val="en-US"/>
        </w:rPr>
        <w:t xml:space="preserve"> and subscale</w:t>
      </w:r>
      <w:r w:rsidR="003714D6">
        <w:rPr>
          <w:rFonts w:asciiTheme="majorHAnsi" w:hAnsiTheme="majorHAnsi" w:cstheme="majorHAnsi"/>
          <w:sz w:val="20"/>
          <w:szCs w:val="20"/>
          <w:lang w:val="en-US"/>
        </w:rPr>
        <w:t>s</w:t>
      </w:r>
      <w:r w:rsidR="00E458CE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852E7A">
        <w:rPr>
          <w:rFonts w:asciiTheme="majorHAnsi" w:hAnsiTheme="majorHAnsi" w:cstheme="majorHAnsi"/>
          <w:sz w:val="20"/>
          <w:szCs w:val="20"/>
          <w:lang w:val="en-US"/>
        </w:rPr>
        <w:t>of Module 2 of th</w:t>
      </w:r>
      <w:r w:rsidR="00AF7EDF">
        <w:rPr>
          <w:rFonts w:asciiTheme="majorHAnsi" w:hAnsiTheme="majorHAnsi" w:cstheme="majorHAnsi"/>
          <w:sz w:val="20"/>
          <w:szCs w:val="20"/>
          <w:lang w:val="en-US"/>
        </w:rPr>
        <w:t xml:space="preserve">e MUSEBAQ, </w:t>
      </w:r>
      <w:r w:rsidR="00E458CE">
        <w:rPr>
          <w:rFonts w:asciiTheme="majorHAnsi" w:hAnsiTheme="majorHAnsi" w:cstheme="majorHAnsi"/>
          <w:sz w:val="20"/>
          <w:szCs w:val="20"/>
          <w:lang w:val="en-US"/>
        </w:rPr>
        <w:t xml:space="preserve">derived </w:t>
      </w:r>
      <w:r w:rsidR="00A43BE5">
        <w:rPr>
          <w:rFonts w:asciiTheme="majorHAnsi" w:hAnsiTheme="majorHAnsi" w:cstheme="majorHAnsi"/>
          <w:sz w:val="20"/>
          <w:szCs w:val="20"/>
          <w:lang w:val="en-US"/>
        </w:rPr>
        <w:t xml:space="preserve">from </w:t>
      </w:r>
      <w:r w:rsidR="00FF245B" w:rsidRPr="00AF7EDF">
        <w:rPr>
          <w:rFonts w:asciiTheme="majorHAnsi" w:hAnsiTheme="majorHAnsi" w:cstheme="majorHAnsi"/>
          <w:sz w:val="20"/>
          <w:szCs w:val="20"/>
          <w:lang w:val="en-US"/>
        </w:rPr>
        <w:t>a sample consisting of single twins and one individual from each full twin pair</w:t>
      </w:r>
      <w:r w:rsidR="00C80202">
        <w:rPr>
          <w:rFonts w:asciiTheme="majorHAnsi" w:hAnsiTheme="majorHAnsi" w:cstheme="majorHAnsi"/>
          <w:sz w:val="20"/>
          <w:szCs w:val="20"/>
          <w:lang w:val="en-US"/>
        </w:rPr>
        <w:t>.</w:t>
      </w:r>
    </w:p>
    <w:p w14:paraId="2C016393" w14:textId="3F7E5BFB" w:rsidR="00CE66FE" w:rsidRDefault="00673C3A" w:rsidP="00673C3A">
      <w:pPr>
        <w:tabs>
          <w:tab w:val="left" w:pos="667"/>
        </w:tabs>
        <w:ind w:left="-426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sz w:val="20"/>
          <w:szCs w:val="20"/>
          <w:lang w:val="en-US"/>
        </w:rPr>
        <w:tab/>
      </w:r>
    </w:p>
    <w:tbl>
      <w:tblPr>
        <w:tblW w:w="10438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80"/>
        <w:gridCol w:w="520"/>
        <w:gridCol w:w="740"/>
        <w:gridCol w:w="440"/>
        <w:gridCol w:w="940"/>
        <w:gridCol w:w="794"/>
        <w:gridCol w:w="424"/>
      </w:tblGrid>
      <w:tr w:rsidR="00CE66FE" w:rsidRPr="00CE66FE" w14:paraId="30DED1A0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0197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ubscales and item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C4B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Ite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E5A0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AB4B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53EC8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kewn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62CA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Kurtosis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C3D77" w14:textId="77777777" w:rsidR="00CE66FE" w:rsidRPr="00CE66FE" w:rsidRDefault="00CE66FE" w:rsidP="00CE66FE">
            <w:pPr>
              <w:jc w:val="center"/>
              <w:rPr>
                <w:rFonts w:ascii="Symbol" w:eastAsia="Times New Roman" w:hAnsi="Symbol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E66FE">
              <w:rPr>
                <w:rFonts w:ascii="Symbol" w:eastAsia="Times New Roman" w:hAnsi="Symbol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  <w:r w:rsidRPr="00CE66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</w:p>
        </w:tc>
      </w:tr>
      <w:tr w:rsidR="00CE66FE" w:rsidRPr="00CE66FE" w14:paraId="15F2E80A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C755" w14:textId="77777777" w:rsidR="00CE66FE" w:rsidRPr="00CE66FE" w:rsidRDefault="00CE66FE" w:rsidP="00CE66F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Emotional Sensitivit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EA69" w14:textId="77777777" w:rsidR="00CE66FE" w:rsidRPr="00CE66FE" w:rsidRDefault="00CE66FE" w:rsidP="00CE66F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929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7988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259B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84EC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34D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91</w:t>
            </w:r>
          </w:p>
        </w:tc>
      </w:tr>
      <w:tr w:rsidR="00CE66FE" w:rsidRPr="00CE66FE" w14:paraId="2333F8DA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94BC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 xml:space="preserve">I experience strong emotions when I listen to particular types of music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C69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5876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A87E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CCE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9FBE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3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3675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345A57DB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8E93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 tend to appreciate music for its beauty or sublimit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6CE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A90B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DDA5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C3D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8166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D06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345DB174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49FF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 get chills or gooseflesh when listening to moving mus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828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FBB6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9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556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138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1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FED6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5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1FD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235DB5C2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73C7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Tears come to my eyes when listening to some pieces of mus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5B7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59E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571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0B31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22DA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8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ED0C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6D54F0F8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A97E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Music can produce feelings of wonder and fascination in m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34B2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560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EBD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7D02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90C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7D48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14503B1A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54AD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 xml:space="preserve">I can’t help swaying my body or tapping my foot when listening to some music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5C86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34E8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72E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2B30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A26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650B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4BCB0550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21B2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When I listen to live music, I tend to experience the emotions expressed by the performers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8DEC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4B8E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88F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214E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824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2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C36E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45A6D9E5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AA4D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 sometimes seem to ‘catch’ the emotions that other listeners experience while listening to mus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167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28B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.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019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F1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66D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22BE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6BA46FE8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FE3C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 can be greatly moved by mus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07A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8DC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F6E3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5C5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96A8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8553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6A1128B8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FE4F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Listening to music fills me with emo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ED3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6DD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B6C8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0328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C99B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6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225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542E364D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FA01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C610" w14:textId="77777777" w:rsidR="00CE66FE" w:rsidRPr="00CE66FE" w:rsidRDefault="00CE66FE" w:rsidP="00CE66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3B84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F96B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35C5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8D60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684D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E66FE" w:rsidRPr="00CE66FE" w14:paraId="6EB651B6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0A22" w14:textId="77777777" w:rsidR="00CE66FE" w:rsidRPr="00CE66FE" w:rsidRDefault="00CE66FE" w:rsidP="00CE66F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Personal Commitemen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6BE2" w14:textId="77777777" w:rsidR="00CE66FE" w:rsidRPr="00CE66FE" w:rsidRDefault="00CE66FE" w:rsidP="00CE66F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730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.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8B2B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DB78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6555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5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672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85</w:t>
            </w:r>
          </w:p>
        </w:tc>
      </w:tr>
      <w:tr w:rsidR="00CE66FE" w:rsidRPr="00CE66FE" w14:paraId="10210571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C33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 often spend time  online or in shops looking for mus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0EB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96A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.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08F0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C69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5BCE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8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DC95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2946CB1D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7433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 couldn’t live without mus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B28E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A5E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C70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833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7E3A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7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19F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732FB5F7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E6F6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 xml:space="preserve">It’s important for me to choose each piece of music I listen to 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338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7272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.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664B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0DC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6E2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5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4526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17C181E7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CBE8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t’s important that I give my full attention to music when listenin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2A7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175B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.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EF1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7C35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F882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5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8BC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745B5199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3343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Music is like an addiction for m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81F5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6E2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.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489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EB08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61A2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8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418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454C0DA0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431B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 become so involved in music I’m listening to that I lose track of time or where I a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4BA1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6430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.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534B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0D28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81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0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6F8B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7CF11601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7CB5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ED78" w14:textId="77777777" w:rsidR="00CE66FE" w:rsidRPr="00CE66FE" w:rsidRDefault="00CE66FE" w:rsidP="00CE66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D388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F86C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3646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2320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5AAB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E66FE" w:rsidRPr="00CE66FE" w14:paraId="2A16B787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13EE" w14:textId="77777777" w:rsidR="00CE66FE" w:rsidRPr="00CE66FE" w:rsidRDefault="00CE66FE" w:rsidP="00CE66F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Music Memory &amp; Image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7D22" w14:textId="77777777" w:rsidR="00CE66FE" w:rsidRPr="00CE66FE" w:rsidRDefault="00CE66FE" w:rsidP="00CE66F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5BDE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1750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0C5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1D61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4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0B06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83</w:t>
            </w:r>
          </w:p>
        </w:tc>
      </w:tr>
      <w:tr w:rsidR="00CE66FE" w:rsidRPr="00CE66FE" w14:paraId="16F85ACA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816C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 find it difficult to stop reliving my past when I listen to some mus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DBBC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8A6C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23E1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55F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B04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D781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7CB1A887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B293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 often see detailed pictures or movies in my head when I listen to some mus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9E45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BA58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B6C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F750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9E0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1.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C7A3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28D83B0A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4DF6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Music often evokes vivid memories from my pas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A73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C271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649C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7C4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88A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0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A54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1522D0C9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ADBA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mages appear without any effort when I hear some mus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69CC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9DE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D59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51C1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1B6C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8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F4EC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597AE3E4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7AB2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EA09" w14:textId="77777777" w:rsidR="00CE66FE" w:rsidRPr="00CE66FE" w:rsidRDefault="00CE66FE" w:rsidP="00CE66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4058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7172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F775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2391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1FE7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E66FE" w:rsidRPr="00CE66FE" w14:paraId="6C78B770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8F26" w14:textId="77777777" w:rsidR="00CE66FE" w:rsidRPr="00CE66FE" w:rsidRDefault="00CE66FE" w:rsidP="00CE66F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Listening Sophistic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7F2B" w14:textId="77777777" w:rsidR="00CE66FE" w:rsidRPr="00CE66FE" w:rsidRDefault="00CE66FE" w:rsidP="00CE66F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70B6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B2A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CE3E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9FD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5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341A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81</w:t>
            </w:r>
          </w:p>
        </w:tc>
      </w:tr>
      <w:tr w:rsidR="00CE66FE" w:rsidRPr="00CE66FE" w14:paraId="68288802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3666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After hearing a new song a few times, I can usually sing or hum it by myself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EADB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9A8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9452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C383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5B7F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7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E7FB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3722755B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B06E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 am able to describe a piece of music I’ve heard to someone els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67E5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8073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.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A7D2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20A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2F5C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8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B8F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38F6366D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02B1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’m intrigued by music I’m not familiar with and want to find out mor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29F3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2D76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.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EE12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F91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A4F2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7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BD9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7B9F7DBF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D514" w14:textId="77777777" w:rsidR="00CE66FE" w:rsidRPr="00CE66FE" w:rsidRDefault="00CE66FE" w:rsidP="00CE66F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nb-NO"/>
                <w14:ligatures w14:val="none"/>
              </w:rPr>
              <w:t>I have a good ear for mus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462C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BAA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B379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1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E6C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0E27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A7F1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</w:p>
        </w:tc>
      </w:tr>
      <w:tr w:rsidR="00CE66FE" w:rsidRPr="00CE66FE" w14:paraId="3D66E643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073E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9CEE" w14:textId="77777777" w:rsidR="00CE66FE" w:rsidRPr="00CE66FE" w:rsidRDefault="00CE66FE" w:rsidP="00CE66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3446" w14:textId="77777777" w:rsidR="00CE66FE" w:rsidRPr="00CE66FE" w:rsidRDefault="00CE66FE" w:rsidP="00CE66F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24CA" w14:textId="77777777" w:rsidR="00CE66FE" w:rsidRPr="00CE66FE" w:rsidRDefault="00CE66FE" w:rsidP="00CE66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3E8A" w14:textId="77777777" w:rsidR="00CE66FE" w:rsidRPr="00CE66FE" w:rsidRDefault="00CE66FE" w:rsidP="00CE66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F000" w14:textId="77777777" w:rsidR="00CE66FE" w:rsidRPr="00CE66FE" w:rsidRDefault="00CE66FE" w:rsidP="00CE66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0EDC" w14:textId="77777777" w:rsidR="00CE66FE" w:rsidRPr="00CE66FE" w:rsidRDefault="00CE66FE" w:rsidP="00CE66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E66FE" w:rsidRPr="00CE66FE" w14:paraId="27D81A1B" w14:textId="77777777" w:rsidTr="00CE66FE">
        <w:trPr>
          <w:trHeight w:val="400"/>
        </w:trPr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7819" w14:textId="77777777" w:rsidR="00CE66FE" w:rsidRPr="00CE66FE" w:rsidRDefault="00CE66FE" w:rsidP="00CE66FE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lastRenderedPageBreak/>
              <w:t>Musical sensibility (global score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362B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D65A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3.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2684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07E68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1732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-0.37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DAF0" w14:textId="77777777" w:rsidR="00CE66FE" w:rsidRPr="00CE66FE" w:rsidRDefault="00CE66FE" w:rsidP="00CE66F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</w:pPr>
            <w:r w:rsidRPr="00CE66F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b-NO"/>
                <w14:ligatures w14:val="none"/>
              </w:rPr>
              <w:t>0.95</w:t>
            </w:r>
          </w:p>
        </w:tc>
      </w:tr>
    </w:tbl>
    <w:p w14:paraId="20212C7D" w14:textId="77777777" w:rsidR="00CE66FE" w:rsidRDefault="00CE66FE" w:rsidP="00CE66FE">
      <w:pPr>
        <w:ind w:left="-426"/>
        <w:rPr>
          <w:rFonts w:ascii="Calibri Light" w:eastAsia="Times New Roman" w:hAnsi="Calibri Light" w:cs="Calibri Light"/>
          <w:kern w:val="0"/>
          <w:sz w:val="20"/>
          <w:szCs w:val="20"/>
          <w:lang w:val="en-US" w:eastAsia="nb-NO"/>
          <w14:ligatures w14:val="none"/>
        </w:rPr>
      </w:pPr>
    </w:p>
    <w:p w14:paraId="5C95AAF5" w14:textId="3D29AA31" w:rsidR="00392C60" w:rsidRPr="00CE66FE" w:rsidRDefault="00392C60" w:rsidP="00CE66FE">
      <w:pPr>
        <w:ind w:left="-426"/>
        <w:rPr>
          <w:rFonts w:asciiTheme="majorHAnsi" w:hAnsiTheme="majorHAnsi" w:cstheme="majorHAnsi"/>
          <w:sz w:val="20"/>
          <w:szCs w:val="20"/>
          <w:lang w:val="en-US"/>
        </w:rPr>
      </w:pPr>
      <w:r w:rsidRPr="0076309D">
        <w:rPr>
          <w:rFonts w:ascii="Calibri Light" w:eastAsia="Times New Roman" w:hAnsi="Calibri Light" w:cs="Calibri Light"/>
          <w:kern w:val="0"/>
          <w:sz w:val="20"/>
          <w:szCs w:val="20"/>
          <w:lang w:val="en-US" w:eastAsia="nb-NO"/>
          <w14:ligatures w14:val="none"/>
        </w:rPr>
        <w:t xml:space="preserve">Abbreviations: </w:t>
      </w:r>
      <w:r w:rsidRPr="0076309D">
        <w:rPr>
          <w:rFonts w:ascii="Calibri Light" w:eastAsia="Times New Roman" w:hAnsi="Calibri Light" w:cs="Calibri Light"/>
          <w:i/>
          <w:iCs/>
          <w:kern w:val="0"/>
          <w:sz w:val="20"/>
          <w:szCs w:val="20"/>
          <w:lang w:val="en-US" w:eastAsia="nb-NO"/>
          <w14:ligatures w14:val="none"/>
        </w:rPr>
        <w:t xml:space="preserve">M </w:t>
      </w:r>
      <w:r w:rsidRPr="0076309D">
        <w:rPr>
          <w:rFonts w:ascii="Calibri Light" w:eastAsia="Times New Roman" w:hAnsi="Calibri Light" w:cs="Calibri Light"/>
          <w:kern w:val="0"/>
          <w:sz w:val="20"/>
          <w:szCs w:val="20"/>
          <w:lang w:val="en-US" w:eastAsia="nb-NO"/>
          <w14:ligatures w14:val="none"/>
        </w:rPr>
        <w:t xml:space="preserve">Mean; </w:t>
      </w:r>
      <w:r w:rsidRPr="0076309D">
        <w:rPr>
          <w:rFonts w:ascii="Calibri Light" w:eastAsia="Times New Roman" w:hAnsi="Calibri Light" w:cs="Calibri Light"/>
          <w:i/>
          <w:iCs/>
          <w:kern w:val="0"/>
          <w:sz w:val="20"/>
          <w:szCs w:val="20"/>
          <w:lang w:val="en-US" w:eastAsia="nb-NO"/>
          <w14:ligatures w14:val="none"/>
        </w:rPr>
        <w:t xml:space="preserve">SD </w:t>
      </w:r>
      <w:r w:rsidRPr="0076309D">
        <w:rPr>
          <w:rFonts w:ascii="Calibri Light" w:eastAsia="Times New Roman" w:hAnsi="Calibri Light" w:cs="Calibri Light"/>
          <w:kern w:val="0"/>
          <w:sz w:val="20"/>
          <w:szCs w:val="20"/>
          <w:lang w:val="en-US" w:eastAsia="nb-NO"/>
          <w14:ligatures w14:val="none"/>
        </w:rPr>
        <w:t xml:space="preserve">Standard deviation; </w:t>
      </w:r>
      <w:r w:rsidRPr="0076309D">
        <w:rPr>
          <w:rFonts w:ascii="Calibri Light" w:eastAsia="Times New Roman" w:hAnsi="Calibri Light" w:cs="Calibri Light"/>
          <w:i/>
          <w:iCs/>
          <w:kern w:val="0"/>
          <w:sz w:val="20"/>
          <w:szCs w:val="20"/>
          <w:lang w:val="en-US" w:eastAsia="nb-NO"/>
          <w14:ligatures w14:val="none"/>
        </w:rPr>
        <w:t>α</w:t>
      </w:r>
      <w:r w:rsidRPr="0076309D">
        <w:rPr>
          <w:rFonts w:ascii="Calibri Light" w:eastAsia="Times New Roman" w:hAnsi="Calibri Light" w:cs="Calibri Light"/>
          <w:kern w:val="0"/>
          <w:sz w:val="20"/>
          <w:szCs w:val="20"/>
          <w:lang w:val="en-US" w:eastAsia="nb-NO"/>
          <w14:ligatures w14:val="none"/>
        </w:rPr>
        <w:t xml:space="preserve"> Cronbach’s alpha.</w:t>
      </w:r>
      <w:r w:rsidRPr="0076309D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nb-NO"/>
          <w14:ligatures w14:val="none"/>
        </w:rPr>
        <w:t xml:space="preserve"> </w:t>
      </w:r>
    </w:p>
    <w:p w14:paraId="0399988B" w14:textId="77777777" w:rsidR="0061478D" w:rsidRDefault="0061478D" w:rsidP="00392C60">
      <w:pPr>
        <w:ind w:left="-426"/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49CCB6AA" w14:textId="77777777" w:rsidR="005A0D7B" w:rsidRDefault="005A0D7B" w:rsidP="00392C60">
      <w:pPr>
        <w:ind w:left="-426"/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09D94907" w14:textId="3E870CA6" w:rsidR="00EC226F" w:rsidRPr="0068624F" w:rsidRDefault="00EC226F" w:rsidP="00392C60">
      <w:pPr>
        <w:ind w:left="-426"/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sectPr w:rsidR="00EC226F" w:rsidRPr="006862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F217DF"/>
    <w:multiLevelType w:val="hybridMultilevel"/>
    <w:tmpl w:val="EE4C84D0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C11E1B"/>
    <w:multiLevelType w:val="multilevel"/>
    <w:tmpl w:val="894491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2233131">
    <w:abstractNumId w:val="1"/>
  </w:num>
  <w:num w:numId="2" w16cid:durableId="679356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F8D"/>
    <w:rsid w:val="0003574E"/>
    <w:rsid w:val="00037EF2"/>
    <w:rsid w:val="00045B7E"/>
    <w:rsid w:val="00050D83"/>
    <w:rsid w:val="000544C4"/>
    <w:rsid w:val="000642F2"/>
    <w:rsid w:val="00066603"/>
    <w:rsid w:val="00070377"/>
    <w:rsid w:val="0007254E"/>
    <w:rsid w:val="00073F8F"/>
    <w:rsid w:val="000A0448"/>
    <w:rsid w:val="000B7008"/>
    <w:rsid w:val="000C04BC"/>
    <w:rsid w:val="000D256F"/>
    <w:rsid w:val="000D2E24"/>
    <w:rsid w:val="000D53D7"/>
    <w:rsid w:val="000E376D"/>
    <w:rsid w:val="000E5138"/>
    <w:rsid w:val="000E6D1D"/>
    <w:rsid w:val="000F10F1"/>
    <w:rsid w:val="000F44E6"/>
    <w:rsid w:val="00112970"/>
    <w:rsid w:val="001158A9"/>
    <w:rsid w:val="00115B70"/>
    <w:rsid w:val="00116257"/>
    <w:rsid w:val="00146EDA"/>
    <w:rsid w:val="00164484"/>
    <w:rsid w:val="00194DCC"/>
    <w:rsid w:val="00194F3D"/>
    <w:rsid w:val="001D0AA5"/>
    <w:rsid w:val="001E2C57"/>
    <w:rsid w:val="0020267C"/>
    <w:rsid w:val="002236CF"/>
    <w:rsid w:val="002325BD"/>
    <w:rsid w:val="00250CA4"/>
    <w:rsid w:val="002572FA"/>
    <w:rsid w:val="00257BC2"/>
    <w:rsid w:val="00260B9D"/>
    <w:rsid w:val="00261068"/>
    <w:rsid w:val="0028091F"/>
    <w:rsid w:val="002844AF"/>
    <w:rsid w:val="00286A27"/>
    <w:rsid w:val="002910F4"/>
    <w:rsid w:val="002937D4"/>
    <w:rsid w:val="002A410C"/>
    <w:rsid w:val="002B3729"/>
    <w:rsid w:val="002C4136"/>
    <w:rsid w:val="00300F0A"/>
    <w:rsid w:val="0031493B"/>
    <w:rsid w:val="00320BB3"/>
    <w:rsid w:val="00350BAF"/>
    <w:rsid w:val="003554D7"/>
    <w:rsid w:val="003664CB"/>
    <w:rsid w:val="003714D6"/>
    <w:rsid w:val="00377BD5"/>
    <w:rsid w:val="00392C60"/>
    <w:rsid w:val="00395804"/>
    <w:rsid w:val="003A4713"/>
    <w:rsid w:val="003D07FC"/>
    <w:rsid w:val="003E033C"/>
    <w:rsid w:val="003E6E86"/>
    <w:rsid w:val="0040654B"/>
    <w:rsid w:val="00474B68"/>
    <w:rsid w:val="004808CB"/>
    <w:rsid w:val="0048360D"/>
    <w:rsid w:val="004841D3"/>
    <w:rsid w:val="004872AE"/>
    <w:rsid w:val="004B4E2D"/>
    <w:rsid w:val="004B6D9A"/>
    <w:rsid w:val="004C2F8C"/>
    <w:rsid w:val="00510F7D"/>
    <w:rsid w:val="005703A7"/>
    <w:rsid w:val="00575B12"/>
    <w:rsid w:val="005777C9"/>
    <w:rsid w:val="0058464A"/>
    <w:rsid w:val="005A0D7B"/>
    <w:rsid w:val="005B36B8"/>
    <w:rsid w:val="005E3716"/>
    <w:rsid w:val="005E4394"/>
    <w:rsid w:val="006051A0"/>
    <w:rsid w:val="0061478D"/>
    <w:rsid w:val="006318F6"/>
    <w:rsid w:val="00646AAB"/>
    <w:rsid w:val="006476F5"/>
    <w:rsid w:val="0067255A"/>
    <w:rsid w:val="00673C3A"/>
    <w:rsid w:val="0068050C"/>
    <w:rsid w:val="00683EA3"/>
    <w:rsid w:val="006857EA"/>
    <w:rsid w:val="0068624F"/>
    <w:rsid w:val="00686D26"/>
    <w:rsid w:val="006C36D2"/>
    <w:rsid w:val="006C37AE"/>
    <w:rsid w:val="006F2985"/>
    <w:rsid w:val="007036BB"/>
    <w:rsid w:val="00743668"/>
    <w:rsid w:val="0075402D"/>
    <w:rsid w:val="007556E4"/>
    <w:rsid w:val="00761BD8"/>
    <w:rsid w:val="007626E7"/>
    <w:rsid w:val="00775C37"/>
    <w:rsid w:val="007D5A0F"/>
    <w:rsid w:val="007E3136"/>
    <w:rsid w:val="007E4FE8"/>
    <w:rsid w:val="007E5DDC"/>
    <w:rsid w:val="007F6DFD"/>
    <w:rsid w:val="00817D01"/>
    <w:rsid w:val="00851FE2"/>
    <w:rsid w:val="00852E7A"/>
    <w:rsid w:val="00864F8D"/>
    <w:rsid w:val="0087060F"/>
    <w:rsid w:val="0087136B"/>
    <w:rsid w:val="008769CF"/>
    <w:rsid w:val="0089530A"/>
    <w:rsid w:val="00925E00"/>
    <w:rsid w:val="009421D7"/>
    <w:rsid w:val="00944478"/>
    <w:rsid w:val="00946014"/>
    <w:rsid w:val="00984611"/>
    <w:rsid w:val="00993D5B"/>
    <w:rsid w:val="009970AA"/>
    <w:rsid w:val="009B64E3"/>
    <w:rsid w:val="009C19F4"/>
    <w:rsid w:val="009D4673"/>
    <w:rsid w:val="009D5A8B"/>
    <w:rsid w:val="009E04A9"/>
    <w:rsid w:val="009E1243"/>
    <w:rsid w:val="009E2474"/>
    <w:rsid w:val="009F5C82"/>
    <w:rsid w:val="009F744F"/>
    <w:rsid w:val="00A01733"/>
    <w:rsid w:val="00A06DCB"/>
    <w:rsid w:val="00A24003"/>
    <w:rsid w:val="00A2602C"/>
    <w:rsid w:val="00A26A0E"/>
    <w:rsid w:val="00A36DF4"/>
    <w:rsid w:val="00A410A1"/>
    <w:rsid w:val="00A43BE5"/>
    <w:rsid w:val="00A45434"/>
    <w:rsid w:val="00A541C8"/>
    <w:rsid w:val="00A541E3"/>
    <w:rsid w:val="00AA31A2"/>
    <w:rsid w:val="00AB0BE6"/>
    <w:rsid w:val="00AB4978"/>
    <w:rsid w:val="00AD3DBD"/>
    <w:rsid w:val="00AE21CA"/>
    <w:rsid w:val="00AF3037"/>
    <w:rsid w:val="00AF7EDF"/>
    <w:rsid w:val="00B142E6"/>
    <w:rsid w:val="00B27311"/>
    <w:rsid w:val="00B80384"/>
    <w:rsid w:val="00B917C5"/>
    <w:rsid w:val="00B96BE8"/>
    <w:rsid w:val="00BA394E"/>
    <w:rsid w:val="00BB166A"/>
    <w:rsid w:val="00BC09E0"/>
    <w:rsid w:val="00BC0F77"/>
    <w:rsid w:val="00BD15CD"/>
    <w:rsid w:val="00BD4B2F"/>
    <w:rsid w:val="00BD6937"/>
    <w:rsid w:val="00BE30AC"/>
    <w:rsid w:val="00BE78F5"/>
    <w:rsid w:val="00BF6729"/>
    <w:rsid w:val="00C01D97"/>
    <w:rsid w:val="00C16F25"/>
    <w:rsid w:val="00C1728C"/>
    <w:rsid w:val="00C25CB2"/>
    <w:rsid w:val="00C26000"/>
    <w:rsid w:val="00C352E5"/>
    <w:rsid w:val="00C42DB3"/>
    <w:rsid w:val="00C45C9D"/>
    <w:rsid w:val="00C51114"/>
    <w:rsid w:val="00C60B68"/>
    <w:rsid w:val="00C740B5"/>
    <w:rsid w:val="00C80202"/>
    <w:rsid w:val="00CA11C7"/>
    <w:rsid w:val="00CA5060"/>
    <w:rsid w:val="00CC49B9"/>
    <w:rsid w:val="00CD2FCE"/>
    <w:rsid w:val="00CD6D11"/>
    <w:rsid w:val="00CE66FE"/>
    <w:rsid w:val="00D03AA9"/>
    <w:rsid w:val="00D41D67"/>
    <w:rsid w:val="00D57356"/>
    <w:rsid w:val="00D6332F"/>
    <w:rsid w:val="00D82F61"/>
    <w:rsid w:val="00D85650"/>
    <w:rsid w:val="00D95890"/>
    <w:rsid w:val="00DB03F7"/>
    <w:rsid w:val="00DC0503"/>
    <w:rsid w:val="00DC202C"/>
    <w:rsid w:val="00DC6074"/>
    <w:rsid w:val="00DE32DA"/>
    <w:rsid w:val="00DF1115"/>
    <w:rsid w:val="00DF4E0B"/>
    <w:rsid w:val="00E030B3"/>
    <w:rsid w:val="00E15519"/>
    <w:rsid w:val="00E15966"/>
    <w:rsid w:val="00E458CE"/>
    <w:rsid w:val="00E53E17"/>
    <w:rsid w:val="00E65871"/>
    <w:rsid w:val="00E676A6"/>
    <w:rsid w:val="00E778EE"/>
    <w:rsid w:val="00EB28D6"/>
    <w:rsid w:val="00EB7876"/>
    <w:rsid w:val="00EC226F"/>
    <w:rsid w:val="00F129EC"/>
    <w:rsid w:val="00F21C8E"/>
    <w:rsid w:val="00F22714"/>
    <w:rsid w:val="00F35480"/>
    <w:rsid w:val="00F40220"/>
    <w:rsid w:val="00F47B26"/>
    <w:rsid w:val="00F5050E"/>
    <w:rsid w:val="00F56B48"/>
    <w:rsid w:val="00F57BB1"/>
    <w:rsid w:val="00F61731"/>
    <w:rsid w:val="00F64A4A"/>
    <w:rsid w:val="00F737DC"/>
    <w:rsid w:val="00F919DB"/>
    <w:rsid w:val="00F93FA7"/>
    <w:rsid w:val="00FA42C3"/>
    <w:rsid w:val="00FB4797"/>
    <w:rsid w:val="00FB4AC2"/>
    <w:rsid w:val="00FD46DF"/>
    <w:rsid w:val="00FD7ACE"/>
    <w:rsid w:val="00FF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C9CFEE"/>
  <w15:chartTrackingRefBased/>
  <w15:docId w15:val="{80AFA830-7D92-9548-B175-F667D2074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864F8D"/>
    <w:pPr>
      <w:ind w:left="720"/>
      <w:contextualSpacing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F10F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F10F1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F10F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F10F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F10F1"/>
    <w:rPr>
      <w:b/>
      <w:bCs/>
      <w:sz w:val="20"/>
      <w:szCs w:val="20"/>
    </w:rPr>
  </w:style>
  <w:style w:type="table" w:styleId="Tabellrutenett">
    <w:name w:val="Table Grid"/>
    <w:basedOn w:val="Vanligtabell"/>
    <w:uiPriority w:val="39"/>
    <w:rsid w:val="00EC2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56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41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Marie Umbach Hansen</dc:creator>
  <cp:keywords/>
  <dc:description/>
  <cp:lastModifiedBy>heidi marie umbach hansen</cp:lastModifiedBy>
  <cp:revision>19</cp:revision>
  <cp:lastPrinted>2024-06-10T16:45:00Z</cp:lastPrinted>
  <dcterms:created xsi:type="dcterms:W3CDTF">2024-09-15T13:48:00Z</dcterms:created>
  <dcterms:modified xsi:type="dcterms:W3CDTF">2024-09-20T08:09:00Z</dcterms:modified>
</cp:coreProperties>
</file>